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dditional File 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286"/>
        <w:gridCol w:w="1430"/>
        <w:gridCol w:w="1626"/>
        <w:gridCol w:w="1376"/>
        <w:gridCol w:w="1430"/>
      </w:tblGrid>
      <w:tr>
        <w:trPr>
          <w:trHeight w:val="872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rter P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ndard Preterm P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igh Na Preterm P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5% D Preterm PN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erm PN</w:t>
            </w:r>
          </w:p>
        </w:tc>
      </w:tr>
      <w:tr>
        <w:trPr>
          <w:trHeight w:val="15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dication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om birth (preterm and term) &amp; upto 120 ml/kg/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Usually start after 24-48 hr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yponatremic preterm infant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fants with hyperglycaemia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Term infants from 24-48 hours  </w:t>
            </w:r>
          </w:p>
        </w:tc>
      </w:tr>
      <w:tr>
        <w:trPr>
          <w:trHeight w:val="258" w:hRule="atLeast"/>
        </w:trPr>
        <w:tc>
          <w:tcPr>
            <w:tcW w:w="78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nc/Litr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A, 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lucose, 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>
        <w:trPr>
          <w:trHeight w:val="239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g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</w:tr>
      <w:tr>
        <w:trPr>
          <w:trHeight w:val="239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cetate, mmo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inc, µ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6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6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6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00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lenium, µ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>
          <w:trHeight w:val="239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odine, µ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Heparin, unit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Osmol, mosm/L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5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47</w:t>
            </w:r>
          </w:p>
        </w:tc>
      </w:tr>
      <w:tr>
        <w:trPr>
          <w:trHeight w:val="258" w:hRule="atLeast"/>
        </w:trPr>
        <w:tc>
          <w:tcPr>
            <w:tcW w:w="78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 135 ml/Kg/Da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39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A, g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236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lucose, g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.2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</w:tr>
      <w:tr>
        <w:trPr>
          <w:trHeight w:val="516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cetat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>
          <w:trHeight w:val="224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g, mmol/kg/da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inc, ug/kg/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6</w:t>
            </w:r>
          </w:p>
        </w:tc>
      </w:tr>
      <w:tr>
        <w:trPr>
          <w:trHeight w:val="326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elenium, ug/kg/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</w:tr>
      <w:tr>
        <w:trPr>
          <w:trHeight w:val="258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odine, ug/kg/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tandardised Amino acid-Dextrose formulations from July 2011 (post-consensus cohor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3:38:00Z</dcterms:created>
  <dc:creator>Srinivas Bolisetty</dc:creator>
  <dc:description/>
  <dc:language>en-US</dc:language>
  <cp:lastModifiedBy>Srinivas Bolisetty</cp:lastModifiedBy>
  <dcterms:modified xsi:type="dcterms:W3CDTF">2014-12-02T23:38:00Z</dcterms:modified>
  <cp:revision>2</cp:revision>
  <dc:subject/>
  <dc:title/>
</cp:coreProperties>
</file>